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9D2FFF" w:rsidRDefault="00654E8F" w:rsidP="0001436A">
      <w:pPr>
        <w:pStyle w:val="SupplementaryMaterial"/>
        <w:rPr>
          <w:b w:val="0"/>
        </w:rPr>
      </w:pPr>
      <w:r w:rsidRPr="009D2FFF">
        <w:t>Supplementary Material</w:t>
      </w:r>
    </w:p>
    <w:p w14:paraId="4CA30A66" w14:textId="1587D202" w:rsidR="00817DD6" w:rsidRPr="009D2FFF" w:rsidRDefault="009D2FFF" w:rsidP="0001436A">
      <w:pPr>
        <w:pStyle w:val="Titel"/>
      </w:pPr>
      <w:r w:rsidRPr="009D2FFF">
        <w:t>Precision prevention in occupational health: A conceptual analysis and development of a unified understanding and an integrative framework</w:t>
      </w:r>
    </w:p>
    <w:p w14:paraId="4D7B9B2C" w14:textId="77777777" w:rsidR="009D2FFF" w:rsidRPr="009D2FFF" w:rsidRDefault="009D2FFF" w:rsidP="009D2FFF">
      <w:pPr>
        <w:pStyle w:val="AuthorList"/>
        <w:rPr>
          <w:lang w:val="en-GB"/>
        </w:rPr>
      </w:pPr>
      <w:r w:rsidRPr="009D2FFF">
        <w:rPr>
          <w:lang w:val="en-GB"/>
        </w:rPr>
        <w:t>Filip Mess</w:t>
      </w:r>
      <w:r w:rsidRPr="009D2FFF">
        <w:rPr>
          <w:vertAlign w:val="superscript"/>
          <w:lang w:val="en-GB"/>
        </w:rPr>
        <w:t>1</w:t>
      </w:r>
      <w:r w:rsidRPr="009D2FFF">
        <w:rPr>
          <w:lang w:val="en-GB"/>
        </w:rPr>
        <w:t>, Simon Blaschke</w:t>
      </w:r>
      <w:r w:rsidRPr="009D2FFF">
        <w:rPr>
          <w:vertAlign w:val="superscript"/>
          <w:lang w:val="en-GB"/>
        </w:rPr>
        <w:t>1</w:t>
      </w:r>
      <w:r w:rsidRPr="009D2FFF">
        <w:rPr>
          <w:lang w:val="en-GB"/>
        </w:rPr>
        <w:t>, Doris Gebhard</w:t>
      </w:r>
      <w:r w:rsidRPr="009D2FFF">
        <w:rPr>
          <w:vertAlign w:val="superscript"/>
          <w:lang w:val="en-GB"/>
        </w:rPr>
        <w:t>1</w:t>
      </w:r>
      <w:r w:rsidRPr="009D2FFF">
        <w:rPr>
          <w:lang w:val="en-GB"/>
        </w:rPr>
        <w:t>, Julian Friedrich</w:t>
      </w:r>
      <w:r w:rsidRPr="009D2FFF">
        <w:rPr>
          <w:vertAlign w:val="superscript"/>
          <w:lang w:val="en-GB"/>
        </w:rPr>
        <w:t>1</w:t>
      </w:r>
      <w:r w:rsidRPr="009D2FFF">
        <w:rPr>
          <w:lang w:val="en-GB"/>
        </w:rPr>
        <w:t>*</w:t>
      </w:r>
    </w:p>
    <w:p w14:paraId="19FCBDFB" w14:textId="77777777" w:rsidR="009D2FFF" w:rsidRPr="009D2FFF" w:rsidRDefault="009D2FFF" w:rsidP="009D2FFF">
      <w:pPr>
        <w:spacing w:before="240" w:after="0"/>
        <w:rPr>
          <w:rFonts w:cs="Times New Roman"/>
          <w:szCs w:val="24"/>
        </w:rPr>
      </w:pPr>
      <w:r w:rsidRPr="009D2FFF">
        <w:rPr>
          <w:rFonts w:cs="Times New Roman"/>
          <w:szCs w:val="24"/>
          <w:vertAlign w:val="superscript"/>
        </w:rPr>
        <w:t>1</w:t>
      </w:r>
      <w:r w:rsidRPr="009D2FFF">
        <w:rPr>
          <w:rFonts w:cs="Times New Roman"/>
        </w:rPr>
        <w:t xml:space="preserve"> </w:t>
      </w:r>
      <w:r w:rsidRPr="009D2FFF">
        <w:rPr>
          <w:rFonts w:cs="Times New Roman"/>
          <w:szCs w:val="24"/>
        </w:rPr>
        <w:t>Technical University of Munich, TUM School of Medicine and Health, Department Health and Sport Sciences, Munich, Germany</w:t>
      </w:r>
    </w:p>
    <w:p w14:paraId="217F3AE0" w14:textId="740758E6" w:rsidR="002868E2" w:rsidRPr="009D2FFF" w:rsidRDefault="002868E2" w:rsidP="00994A3D">
      <w:pPr>
        <w:spacing w:before="240" w:after="0"/>
        <w:rPr>
          <w:rFonts w:cs="Times New Roman"/>
        </w:rPr>
      </w:pPr>
      <w:r w:rsidRPr="009D2FFF">
        <w:rPr>
          <w:rFonts w:cs="Times New Roman"/>
          <w:b/>
        </w:rPr>
        <w:t xml:space="preserve">* Correspondence: </w:t>
      </w:r>
      <w:r w:rsidR="009D2FFF" w:rsidRPr="009D2FFF">
        <w:rPr>
          <w:rFonts w:cs="Times New Roman"/>
        </w:rPr>
        <w:t>Julian Friedrich</w:t>
      </w:r>
      <w:r w:rsidR="00994A3D" w:rsidRPr="009D2FFF">
        <w:rPr>
          <w:rFonts w:cs="Times New Roman"/>
        </w:rPr>
        <w:t xml:space="preserve">: </w:t>
      </w:r>
      <w:r w:rsidR="009D2FFF" w:rsidRPr="009D2FFF">
        <w:rPr>
          <w:rFonts w:cs="Times New Roman"/>
        </w:rPr>
        <w:t>julian.friedrich</w:t>
      </w:r>
      <w:r w:rsidRPr="009D2FFF">
        <w:rPr>
          <w:rFonts w:cs="Times New Roman"/>
        </w:rPr>
        <w:t>@</w:t>
      </w:r>
      <w:r w:rsidR="009D2FFF" w:rsidRPr="009D2FFF">
        <w:rPr>
          <w:rFonts w:cs="Times New Roman"/>
        </w:rPr>
        <w:t>tum</w:t>
      </w:r>
      <w:r w:rsidRPr="009D2FFF">
        <w:rPr>
          <w:rFonts w:cs="Times New Roman"/>
        </w:rPr>
        <w:t>.</w:t>
      </w:r>
      <w:r w:rsidR="009D2FFF" w:rsidRPr="009D2FFF">
        <w:rPr>
          <w:rFonts w:cs="Times New Roman"/>
        </w:rPr>
        <w:t>de</w:t>
      </w:r>
    </w:p>
    <w:p w14:paraId="6572D199" w14:textId="77777777" w:rsidR="009D2FFF" w:rsidRPr="009D2FFF" w:rsidRDefault="009D2FFF" w:rsidP="009D2FFF">
      <w:pPr>
        <w:rPr>
          <w:rFonts w:cs="Times New Roman"/>
          <w:b/>
          <w:bCs/>
        </w:rPr>
      </w:pPr>
    </w:p>
    <w:p w14:paraId="7C43A02E" w14:textId="5D461A7B" w:rsidR="009D2FFF" w:rsidRPr="009D2FFF" w:rsidRDefault="009D2FFF" w:rsidP="009D2FFF">
      <w:pPr>
        <w:rPr>
          <w:rFonts w:cs="Times New Roman"/>
          <w:b/>
          <w:bCs/>
        </w:rPr>
      </w:pPr>
      <w:r w:rsidRPr="009D2FFF">
        <w:rPr>
          <w:rFonts w:cs="Times New Roman"/>
          <w:b/>
          <w:bCs/>
        </w:rPr>
        <w:t xml:space="preserve">S1 Table 1. </w:t>
      </w:r>
      <w:r w:rsidRPr="001F436E">
        <w:rPr>
          <w:rFonts w:cs="Times New Roman"/>
          <w:bCs/>
        </w:rPr>
        <w:t>Search strings.</w:t>
      </w:r>
    </w:p>
    <w:tbl>
      <w:tblPr>
        <w:tblStyle w:val="Tabellenraster"/>
        <w:tblW w:w="9535" w:type="dxa"/>
        <w:tblLook w:val="04A0" w:firstRow="1" w:lastRow="0" w:firstColumn="1" w:lastColumn="0" w:noHBand="0" w:noVBand="1"/>
      </w:tblPr>
      <w:tblGrid>
        <w:gridCol w:w="9535"/>
      </w:tblGrid>
      <w:tr w:rsidR="009D2FFF" w:rsidRPr="009D2FFF" w14:paraId="42F61CB4" w14:textId="77777777" w:rsidTr="004F1040">
        <w:trPr>
          <w:trHeight w:val="215"/>
        </w:trPr>
        <w:tc>
          <w:tcPr>
            <w:tcW w:w="9535" w:type="dxa"/>
            <w:shd w:val="clear" w:color="auto" w:fill="D9D9D9" w:themeFill="background1" w:themeFillShade="D9"/>
          </w:tcPr>
          <w:p w14:paraId="49650177" w14:textId="77777777" w:rsidR="009D2FFF" w:rsidRPr="009D2FFF" w:rsidRDefault="009D2FFF" w:rsidP="004F1040">
            <w:pPr>
              <w:spacing w:before="60" w:after="60"/>
              <w:rPr>
                <w:rFonts w:cs="Times New Roman"/>
                <w:b/>
                <w:bCs/>
                <w:color w:val="0D0D0D" w:themeColor="text1" w:themeTint="F2"/>
              </w:rPr>
            </w:pPr>
            <w:r w:rsidRPr="009D2FFF">
              <w:rPr>
                <w:rFonts w:cs="Times New Roman"/>
                <w:b/>
                <w:bCs/>
                <w:color w:val="000000" w:themeColor="text1"/>
              </w:rPr>
              <w:t xml:space="preserve">Web of </w:t>
            </w:r>
            <w:proofErr w:type="spellStart"/>
            <w:r w:rsidRPr="009D2FFF">
              <w:rPr>
                <w:rFonts w:cs="Times New Roman"/>
                <w:b/>
                <w:bCs/>
                <w:color w:val="000000" w:themeColor="text1"/>
              </w:rPr>
              <w:t>Science</w:t>
            </w:r>
            <w:r w:rsidRPr="009D2FFF">
              <w:rPr>
                <w:rFonts w:cs="Times New Roman"/>
                <w:vertAlign w:val="superscript"/>
              </w:rPr>
              <w:t>TM</w:t>
            </w:r>
            <w:proofErr w:type="spellEnd"/>
          </w:p>
        </w:tc>
      </w:tr>
      <w:tr w:rsidR="009D2FFF" w:rsidRPr="009D2FFF" w14:paraId="0C6B24BD" w14:textId="77777777" w:rsidTr="004F1040">
        <w:tc>
          <w:tcPr>
            <w:tcW w:w="9535" w:type="dxa"/>
          </w:tcPr>
          <w:p w14:paraId="76B8037F" w14:textId="227E2EDA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>(TI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 xml:space="preserve">= (workplace or “work place” or worksite or “work site”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TI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>=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 xml:space="preserve">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NEAR/0(health or intervention or program or prevention or “health promotion”) )) or (AB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 xml:space="preserve">= (workplace or “work place” or worksite or “work site”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AB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>=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 xml:space="preserve">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1A65ED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NEAR/0(health or intervention or program or prevention or “health promotion”)))</w:t>
            </w:r>
          </w:p>
        </w:tc>
      </w:tr>
      <w:tr w:rsidR="009D2FFF" w:rsidRPr="009D2FFF" w14:paraId="44CD0B2E" w14:textId="77777777" w:rsidTr="004F1040">
        <w:tc>
          <w:tcPr>
            <w:tcW w:w="9535" w:type="dxa"/>
            <w:shd w:val="clear" w:color="auto" w:fill="D9D9D9" w:themeFill="background1" w:themeFillShade="D9"/>
          </w:tcPr>
          <w:p w14:paraId="056D150B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b/>
                <w:bCs/>
                <w:color w:val="000000" w:themeColor="text1"/>
              </w:rPr>
              <w:t>Scopus</w:t>
            </w:r>
            <w:r w:rsidRPr="009D2FFF">
              <w:rPr>
                <w:rFonts w:cs="Times New Roman"/>
                <w:vertAlign w:val="superscript"/>
              </w:rPr>
              <w:t>®</w:t>
            </w:r>
          </w:p>
        </w:tc>
      </w:tr>
      <w:tr w:rsidR="009D2FFF" w:rsidRPr="009D2FFF" w14:paraId="7C4DC87E" w14:textId="77777777" w:rsidTr="004F1040">
        <w:tc>
          <w:tcPr>
            <w:tcW w:w="9535" w:type="dxa"/>
          </w:tcPr>
          <w:p w14:paraId="0932C8CB" w14:textId="77777777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 TITLE ( workplace OR "work place" OR worksite OR "work site"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( TITLE ( 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target* ) PRE/0 ( health OR intervention OR program OR prevention OR "health promotion" ) ) ) OR ( ABS ( workplace OR "work place" OR worksite OR "work site"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ABS ( ( 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 ) PRE/0 ( health OR intervention OR program OR prevention OR "health promotion" )))</w:t>
            </w:r>
          </w:p>
        </w:tc>
      </w:tr>
    </w:tbl>
    <w:p w14:paraId="4F11852E" w14:textId="77777777" w:rsidR="009D2FFF" w:rsidRPr="009D2FFF" w:rsidRDefault="009D2FFF" w:rsidP="009D2FFF">
      <w:pPr>
        <w:rPr>
          <w:rFonts w:cs="Times New Roman"/>
          <w:color w:val="000000" w:themeColor="text1"/>
        </w:rPr>
      </w:pPr>
    </w:p>
    <w:tbl>
      <w:tblPr>
        <w:tblStyle w:val="Tabellenraster"/>
        <w:tblW w:w="9535" w:type="dxa"/>
        <w:tblLook w:val="04A0" w:firstRow="1" w:lastRow="0" w:firstColumn="1" w:lastColumn="0" w:noHBand="0" w:noVBand="1"/>
      </w:tblPr>
      <w:tblGrid>
        <w:gridCol w:w="1537"/>
        <w:gridCol w:w="7998"/>
      </w:tblGrid>
      <w:tr w:rsidR="009D2FFF" w:rsidRPr="009D2FFF" w14:paraId="1F65DB09" w14:textId="77777777" w:rsidTr="004F1040">
        <w:trPr>
          <w:trHeight w:val="206"/>
        </w:trPr>
        <w:tc>
          <w:tcPr>
            <w:tcW w:w="9535" w:type="dxa"/>
            <w:gridSpan w:val="2"/>
            <w:shd w:val="clear" w:color="auto" w:fill="D9D9D9" w:themeFill="background1" w:themeFillShade="D9"/>
          </w:tcPr>
          <w:p w14:paraId="6E2F15D7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b/>
                <w:bCs/>
                <w:color w:val="000000" w:themeColor="text1"/>
              </w:rPr>
              <w:t>Ovid MEDLINE</w:t>
            </w:r>
            <w:r w:rsidRPr="009D2FFF">
              <w:rPr>
                <w:rFonts w:cs="Times New Roman"/>
                <w:vertAlign w:val="superscript"/>
              </w:rPr>
              <w:t>®</w:t>
            </w:r>
          </w:p>
        </w:tc>
      </w:tr>
      <w:tr w:rsidR="009D2FFF" w:rsidRPr="009D2FFF" w14:paraId="0B5FD8BB" w14:textId="77777777" w:rsidTr="004F1040">
        <w:tc>
          <w:tcPr>
            <w:tcW w:w="1537" w:type="dxa"/>
          </w:tcPr>
          <w:p w14:paraId="4385C221" w14:textId="77777777" w:rsidR="009D2FFF" w:rsidRPr="009D2FFF" w:rsidRDefault="009D2FFF" w:rsidP="004F1040">
            <w:pPr>
              <w:spacing w:before="60" w:after="60"/>
              <w:rPr>
                <w:rFonts w:cs="Times New Roman"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health</w:t>
            </w:r>
          </w:p>
        </w:tc>
        <w:tc>
          <w:tcPr>
            <w:tcW w:w="7998" w:type="dxa"/>
          </w:tcPr>
          <w:p w14:paraId="7D753A96" w14:textId="56BCD196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health)).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. or 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lastRenderedPageBreak/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.ab.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health).ab.</w:t>
            </w:r>
          </w:p>
          <w:p w14:paraId="15557B17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</w:p>
        </w:tc>
      </w:tr>
      <w:tr w:rsidR="009D2FFF" w:rsidRPr="009D2FFF" w14:paraId="26326B3A" w14:textId="77777777" w:rsidTr="004F1040">
        <w:tc>
          <w:tcPr>
            <w:tcW w:w="1537" w:type="dxa"/>
          </w:tcPr>
          <w:p w14:paraId="5E6C6B6D" w14:textId="77777777" w:rsidR="009D2FFF" w:rsidRPr="009D2FFF" w:rsidRDefault="009D2FFF" w:rsidP="004F1040">
            <w:pPr>
              <w:spacing w:before="60" w:after="60"/>
              <w:rPr>
                <w:rFonts w:cs="Times New Roman"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lastRenderedPageBreak/>
              <w:t>intervention</w:t>
            </w:r>
          </w:p>
        </w:tc>
        <w:tc>
          <w:tcPr>
            <w:tcW w:w="7998" w:type="dxa"/>
          </w:tcPr>
          <w:p w14:paraId="00621662" w14:textId="7028543F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intervention)).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. or 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.ab.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intervention).ab.</w:t>
            </w:r>
          </w:p>
          <w:p w14:paraId="4E0162A6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</w:p>
        </w:tc>
      </w:tr>
      <w:tr w:rsidR="009D2FFF" w:rsidRPr="009D2FFF" w14:paraId="47D5772E" w14:textId="77777777" w:rsidTr="004F1040">
        <w:tc>
          <w:tcPr>
            <w:tcW w:w="1537" w:type="dxa"/>
          </w:tcPr>
          <w:p w14:paraId="2AF23C6B" w14:textId="77777777" w:rsidR="009D2FFF" w:rsidRPr="009D2FFF" w:rsidRDefault="009D2FFF" w:rsidP="004F1040">
            <w:pPr>
              <w:spacing w:before="60" w:after="60"/>
              <w:rPr>
                <w:rFonts w:cs="Times New Roman"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program</w:t>
            </w:r>
          </w:p>
        </w:tc>
        <w:tc>
          <w:tcPr>
            <w:tcW w:w="7998" w:type="dxa"/>
          </w:tcPr>
          <w:p w14:paraId="2A04B1DC" w14:textId="253088D6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program)).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. or 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.ab.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program).ab.</w:t>
            </w:r>
          </w:p>
          <w:p w14:paraId="1128085C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</w:p>
        </w:tc>
      </w:tr>
      <w:tr w:rsidR="009D2FFF" w:rsidRPr="009D2FFF" w14:paraId="0FCF0B1C" w14:textId="77777777" w:rsidTr="004F1040">
        <w:tc>
          <w:tcPr>
            <w:tcW w:w="1537" w:type="dxa"/>
          </w:tcPr>
          <w:p w14:paraId="289580C9" w14:textId="77777777" w:rsidR="009D2FFF" w:rsidRPr="009D2FFF" w:rsidRDefault="009D2FFF" w:rsidP="004F1040">
            <w:pPr>
              <w:spacing w:before="60" w:after="60"/>
              <w:rPr>
                <w:rFonts w:cs="Times New Roman"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prevention</w:t>
            </w:r>
          </w:p>
        </w:tc>
        <w:tc>
          <w:tcPr>
            <w:tcW w:w="7998" w:type="dxa"/>
          </w:tcPr>
          <w:p w14:paraId="0A7A5592" w14:textId="234F7E85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prevention)).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. or 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.ab.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prevention).ab.</w:t>
            </w:r>
          </w:p>
          <w:p w14:paraId="12317E82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</w:p>
        </w:tc>
      </w:tr>
      <w:tr w:rsidR="009D2FFF" w:rsidRPr="009D2FFF" w14:paraId="1173B48B" w14:textId="77777777" w:rsidTr="004F1040">
        <w:tc>
          <w:tcPr>
            <w:tcW w:w="1537" w:type="dxa"/>
          </w:tcPr>
          <w:p w14:paraId="6C853F82" w14:textId="77777777" w:rsidR="009D2FFF" w:rsidRPr="009D2FFF" w:rsidRDefault="009D2FFF" w:rsidP="004F1040">
            <w:pPr>
              <w:spacing w:before="60" w:after="60"/>
              <w:rPr>
                <w:rFonts w:cs="Times New Roman"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health promotion</w:t>
            </w:r>
          </w:p>
        </w:tc>
        <w:tc>
          <w:tcPr>
            <w:tcW w:w="7998" w:type="dxa"/>
          </w:tcPr>
          <w:p w14:paraId="4EE24FBE" w14:textId="3D6959BB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"health promotion")).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. or 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.ab.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"health promotion").ab.</w:t>
            </w:r>
          </w:p>
          <w:p w14:paraId="5B1A0D0E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</w:p>
        </w:tc>
      </w:tr>
    </w:tbl>
    <w:p w14:paraId="1EE205E6" w14:textId="77777777" w:rsidR="009D2FFF" w:rsidRPr="009D2FFF" w:rsidRDefault="009D2FFF" w:rsidP="009D2FFF">
      <w:pPr>
        <w:rPr>
          <w:rFonts w:cs="Times New Roman"/>
          <w:color w:val="000000" w:themeColor="text1"/>
        </w:rPr>
      </w:pPr>
    </w:p>
    <w:tbl>
      <w:tblPr>
        <w:tblStyle w:val="Tabellenraster"/>
        <w:tblW w:w="9535" w:type="dxa"/>
        <w:tblLook w:val="04A0" w:firstRow="1" w:lastRow="0" w:firstColumn="1" w:lastColumn="0" w:noHBand="0" w:noVBand="1"/>
      </w:tblPr>
      <w:tblGrid>
        <w:gridCol w:w="1589"/>
        <w:gridCol w:w="7946"/>
      </w:tblGrid>
      <w:tr w:rsidR="009D2FFF" w:rsidRPr="009D2FFF" w14:paraId="575FC68C" w14:textId="77777777" w:rsidTr="004F1040">
        <w:trPr>
          <w:trHeight w:val="242"/>
        </w:trPr>
        <w:tc>
          <w:tcPr>
            <w:tcW w:w="9535" w:type="dxa"/>
            <w:gridSpan w:val="2"/>
            <w:shd w:val="clear" w:color="auto" w:fill="D9D9D9" w:themeFill="background1" w:themeFillShade="D9"/>
          </w:tcPr>
          <w:p w14:paraId="60091461" w14:textId="77777777" w:rsidR="009D2FFF" w:rsidRPr="009D2FFF" w:rsidRDefault="009D2FFF" w:rsidP="004F1040">
            <w:pPr>
              <w:spacing w:before="60" w:after="60"/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b/>
                <w:bCs/>
                <w:color w:val="000000" w:themeColor="text1"/>
              </w:rPr>
              <w:t>PubMed</w:t>
            </w:r>
            <w:r w:rsidRPr="009D2FFF">
              <w:rPr>
                <w:rFonts w:cs="Times New Roman"/>
                <w:vertAlign w:val="superscript"/>
              </w:rPr>
              <w:t>®</w:t>
            </w:r>
          </w:p>
        </w:tc>
      </w:tr>
      <w:tr w:rsidR="009D2FFF" w:rsidRPr="009D2FFF" w14:paraId="5442B427" w14:textId="77777777" w:rsidTr="004F1040">
        <w:trPr>
          <w:trHeight w:val="242"/>
        </w:trPr>
        <w:tc>
          <w:tcPr>
            <w:tcW w:w="1561" w:type="dxa"/>
          </w:tcPr>
          <w:p w14:paraId="1050C5A0" w14:textId="1C1142AF" w:rsidR="009D2FFF" w:rsidRPr="009D2FFF" w:rsidRDefault="009D2FFF" w:rsidP="004F1040">
            <w:pPr>
              <w:spacing w:before="60" w:after="60"/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>precision</w:t>
            </w:r>
          </w:p>
        </w:tc>
        <w:tc>
          <w:tcPr>
            <w:tcW w:w="7974" w:type="dxa"/>
          </w:tcPr>
          <w:p w14:paraId="05BA39A9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workplace[Title/Abstract] or "work place" [Title/Abstract] or worksite [Title/Abstract] or "work site" [Title/Abstract]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[Title/Abstract] or organizational [Title/Abstract] or occupational [Title/Abstract] or worker [Title/Abstract] or employee [Title/Abstract] or corporate [Title/Abstract]) and </w:t>
            </w:r>
            <w:r w:rsidRPr="009D2FFF">
              <w:rPr>
                <w:rFonts w:cs="Times New Roman"/>
                <w:color w:val="000000" w:themeColor="text1"/>
              </w:rPr>
              <w:lastRenderedPageBreak/>
              <w:t>("precision health" [Title/Abstract] or "precision prevention" [Title/Abstract] or "precision intervention" [Title/Abstract] or "precision program" [Title/Abstract] or "precision health promotion" [Title/Abstract])</w:t>
            </w:r>
          </w:p>
        </w:tc>
      </w:tr>
      <w:tr w:rsidR="009D2FFF" w:rsidRPr="009D2FFF" w14:paraId="1759DA13" w14:textId="77777777" w:rsidTr="004F1040">
        <w:trPr>
          <w:trHeight w:val="242"/>
        </w:trPr>
        <w:tc>
          <w:tcPr>
            <w:tcW w:w="1561" w:type="dxa"/>
          </w:tcPr>
          <w:p w14:paraId="1E061902" w14:textId="5D37E9E5" w:rsidR="009D2FFF" w:rsidRPr="009D2FFF" w:rsidRDefault="009D2FFF" w:rsidP="004F1040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highlight w:val="yellow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lastRenderedPageBreak/>
              <w:t>p</w:t>
            </w:r>
            <w:r w:rsidRPr="009D2FFF">
              <w:rPr>
                <w:rFonts w:cs="Times New Roman"/>
                <w:color w:val="000000" w:themeColor="text1"/>
              </w:rPr>
              <w:t xml:space="preserve">ersonalized and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</w:p>
        </w:tc>
        <w:tc>
          <w:tcPr>
            <w:tcW w:w="7974" w:type="dxa"/>
          </w:tcPr>
          <w:p w14:paraId="6AFA1739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workplace[Title/Abstract] or "work place" [Title/Abstract] or worksite [Title/Abstract] or "work site" [Title/Abstract]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[Title/Abstract] or organizational [Title/Abstract] or occupational [Title/Abstract] or worker [Title/Abstract] or employee [Title/Abstract] or corporate [Title/Abstract]) and ("personalized health" [Title/Abstract] or "personalized prevention" [Title/Abstract] or "personalized intervention" [Title/Abstract] or "personalized program" [Title/Abstract] or "personalized health promotion" [Title/Abstract] or "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" [Title/Abstract] or "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evention" [Title/Abstract] or "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intervention" [Title/Abstract] or "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ogram" [Title/Abstract] or "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 promotion" [Title/Abstract])</w:t>
            </w:r>
          </w:p>
        </w:tc>
      </w:tr>
      <w:tr w:rsidR="009D2FFF" w:rsidRPr="009D2FFF" w14:paraId="56C4AB01" w14:textId="77777777" w:rsidTr="004F1040">
        <w:trPr>
          <w:trHeight w:val="242"/>
        </w:trPr>
        <w:tc>
          <w:tcPr>
            <w:tcW w:w="1561" w:type="dxa"/>
          </w:tcPr>
          <w:p w14:paraId="6D0FC1D3" w14:textId="4514EA7B" w:rsidR="009D2FFF" w:rsidRPr="009D2FFF" w:rsidRDefault="009D2FFF" w:rsidP="004F1040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highlight w:val="yellow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in</w:t>
            </w:r>
            <w:r w:rsidRPr="009D2FFF">
              <w:rPr>
                <w:rFonts w:cs="Times New Roman"/>
                <w:color w:val="000000" w:themeColor="text1"/>
              </w:rPr>
              <w:t xml:space="preserve">dividualized and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</w:p>
        </w:tc>
        <w:tc>
          <w:tcPr>
            <w:tcW w:w="7974" w:type="dxa"/>
          </w:tcPr>
          <w:p w14:paraId="108B9AF7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workplace[Title/Abstract] or "work place" [Title/Abstract] or worksite [Title/Abstract] or "work site" [Title/Abstract]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[Title/Abstract] or organizational [Title/Abstract] or occupational [Title/Abstract] or worker [Title/Abstract] or employee [Title/Abstract] or corporate [Title/Abstract]) and ("individualized health" [Title/Abstract] or " individualized prevention" [Title/Abstract] or " individualized intervention" [Title/Abstract] or " individualized program" [Title/Abstract] or " individualized health promotion" [Title/Abstract] or "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" [Title/Abstract] or "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evention" [Title/Abstract] or "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intervention" [Title/Abstract] or "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ogram" [Title/Abstract] or "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 promotion" [Title/Abstract])</w:t>
            </w:r>
          </w:p>
        </w:tc>
      </w:tr>
      <w:tr w:rsidR="009D2FFF" w:rsidRPr="009D2FFF" w14:paraId="6E0C7680" w14:textId="77777777" w:rsidTr="004F1040">
        <w:trPr>
          <w:trHeight w:val="242"/>
        </w:trPr>
        <w:tc>
          <w:tcPr>
            <w:tcW w:w="1561" w:type="dxa"/>
          </w:tcPr>
          <w:p w14:paraId="51E124D2" w14:textId="355202E3" w:rsidR="009D2FFF" w:rsidRPr="009D2FFF" w:rsidRDefault="009D2FFF" w:rsidP="004F1040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highlight w:val="yellow"/>
              </w:rPr>
            </w:pPr>
            <w:r w:rsidRPr="009D2FFF">
              <w:rPr>
                <w:rFonts w:cs="Times New Roman"/>
                <w:color w:val="000000" w:themeColor="text1"/>
              </w:rPr>
              <w:t>stratified</w:t>
            </w:r>
          </w:p>
        </w:tc>
        <w:tc>
          <w:tcPr>
            <w:tcW w:w="7974" w:type="dxa"/>
          </w:tcPr>
          <w:p w14:paraId="454E75DD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workplace [Title/Abstract] or "work place" [Title/Abstract] or worksite [Title/Abstract] or "work site" [Title/Abstract]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[Title/Abstract] or organizational [Title/Abstract] or occupational [Title/Abstract] or worker [Title/Abstract] or employee [Title/Abstract] or corporate [Title/Abstract]) and ("stratified health" [Title/Abstract] or " stratified prevention" [Title/Abstract] or " stratified intervention" [Title/Abstract] or " stratified program" [Title/Abstract] or " stratified health promotion" [Title/Abstract])</w:t>
            </w:r>
          </w:p>
        </w:tc>
      </w:tr>
      <w:tr w:rsidR="009D2FFF" w:rsidRPr="009D2FFF" w14:paraId="1D008214" w14:textId="77777777" w:rsidTr="004F1040">
        <w:trPr>
          <w:trHeight w:val="242"/>
        </w:trPr>
        <w:tc>
          <w:tcPr>
            <w:tcW w:w="1561" w:type="dxa"/>
          </w:tcPr>
          <w:p w14:paraId="6F2AF6D2" w14:textId="533F0FE7" w:rsidR="009D2FFF" w:rsidRPr="009D2FFF" w:rsidRDefault="009D2FFF" w:rsidP="004F1040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highlight w:val="yellow"/>
              </w:rPr>
            </w:pPr>
            <w:r w:rsidRPr="009D2FFF">
              <w:rPr>
                <w:rFonts w:cs="Times New Roman"/>
                <w:color w:val="000000" w:themeColor="text1"/>
              </w:rPr>
              <w:t>tailored</w:t>
            </w:r>
          </w:p>
        </w:tc>
        <w:tc>
          <w:tcPr>
            <w:tcW w:w="7974" w:type="dxa"/>
          </w:tcPr>
          <w:p w14:paraId="5E4BCCE6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workplace[Title/Abstract] or "work place" [Title/Abstract] or worksite [Title/Abstract] or "work site" [Title/Abstract]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[Title/Abstract] or organizational [Title/Abstract] or occupational [Title/Abstract] or worker [Title/Abstract] or employee [Title/Abstract] or corporate [Title/Abstract]) and ("tailored health" [Title/Abstract] or " tailored prevention" [Title/Abstract] or " tailored intervention" [Title/Abstract] or " tailored program" [Title/Abstract] or " tailored health promotion" [Title/Abstract])</w:t>
            </w:r>
          </w:p>
        </w:tc>
      </w:tr>
      <w:tr w:rsidR="009D2FFF" w:rsidRPr="009D2FFF" w14:paraId="312BBE8A" w14:textId="77777777" w:rsidTr="004F1040">
        <w:trPr>
          <w:trHeight w:val="242"/>
        </w:trPr>
        <w:tc>
          <w:tcPr>
            <w:tcW w:w="1561" w:type="dxa"/>
          </w:tcPr>
          <w:p w14:paraId="378AE9AC" w14:textId="08662FA9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>targeted</w:t>
            </w:r>
          </w:p>
        </w:tc>
        <w:tc>
          <w:tcPr>
            <w:tcW w:w="7974" w:type="dxa"/>
          </w:tcPr>
          <w:p w14:paraId="67332BFF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workplace[Title/Abstract] or "work place" [Title/Abstract] or worksite [Title/Abstract] or "work site" [Title/Abstract]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[Title/Abstract] or organizational [Title/Abstract] or occupational [Title/Abstract] or worker [Title/Abstract] or employee [Title/Abstract] or corporate [Title/Abstract]) and ("targeted health" [Title/Abstract] or " targeted prevention" [Title/Abstract] or " targeted intervention" [Title/Abstract] or " targeted program" [Title/Abstract] or " targeted health promotion" [Title/Abstract])</w:t>
            </w:r>
          </w:p>
        </w:tc>
      </w:tr>
    </w:tbl>
    <w:p w14:paraId="763972FF" w14:textId="77777777" w:rsidR="009D2FFF" w:rsidRPr="009D2FFF" w:rsidRDefault="009D2FFF" w:rsidP="009D2FFF">
      <w:pPr>
        <w:rPr>
          <w:rFonts w:cs="Times New Roman"/>
          <w:color w:val="000000" w:themeColor="text1"/>
        </w:rPr>
      </w:pPr>
    </w:p>
    <w:tbl>
      <w:tblPr>
        <w:tblStyle w:val="Tabellenraster"/>
        <w:tblW w:w="9535" w:type="dxa"/>
        <w:tblLook w:val="04A0" w:firstRow="1" w:lastRow="0" w:firstColumn="1" w:lastColumn="0" w:noHBand="0" w:noVBand="1"/>
      </w:tblPr>
      <w:tblGrid>
        <w:gridCol w:w="1589"/>
        <w:gridCol w:w="7946"/>
      </w:tblGrid>
      <w:tr w:rsidR="009D2FFF" w:rsidRPr="009D2FFF" w14:paraId="5D97F1E3" w14:textId="77777777" w:rsidTr="004F1040">
        <w:tc>
          <w:tcPr>
            <w:tcW w:w="9535" w:type="dxa"/>
            <w:gridSpan w:val="2"/>
            <w:shd w:val="clear" w:color="auto" w:fill="D9D9D9" w:themeFill="background1" w:themeFillShade="D9"/>
          </w:tcPr>
          <w:p w14:paraId="14FD89B0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b/>
                <w:bCs/>
                <w:color w:val="000000" w:themeColor="text1"/>
              </w:rPr>
              <w:t xml:space="preserve">APA </w:t>
            </w:r>
            <w:proofErr w:type="spellStart"/>
            <w:r w:rsidRPr="009D2FFF">
              <w:rPr>
                <w:rFonts w:cs="Times New Roman"/>
                <w:b/>
                <w:bCs/>
                <w:color w:val="000000" w:themeColor="text1"/>
              </w:rPr>
              <w:t>PsychInfo</w:t>
            </w:r>
            <w:proofErr w:type="spellEnd"/>
            <w:r w:rsidRPr="009D2FFF">
              <w:rPr>
                <w:rFonts w:cs="Times New Roman"/>
                <w:vertAlign w:val="superscript"/>
              </w:rPr>
              <w:t>®</w:t>
            </w:r>
            <w:r w:rsidRPr="009D2FFF">
              <w:rPr>
                <w:rFonts w:cs="Times New Roman"/>
                <w:b/>
                <w:bCs/>
                <w:color w:val="000000" w:themeColor="text1"/>
              </w:rPr>
              <w:t xml:space="preserve"> (via Scopus</w:t>
            </w:r>
            <w:r w:rsidRPr="009D2FFF">
              <w:rPr>
                <w:rFonts w:cs="Times New Roman"/>
                <w:vertAlign w:val="superscript"/>
              </w:rPr>
              <w:t>®</w:t>
            </w:r>
            <w:r w:rsidRPr="009D2FFF">
              <w:rPr>
                <w:rFonts w:cs="Times New Roman"/>
                <w:b/>
                <w:bCs/>
                <w:color w:val="000000" w:themeColor="text1"/>
              </w:rPr>
              <w:t>)</w:t>
            </w:r>
          </w:p>
        </w:tc>
      </w:tr>
      <w:tr w:rsidR="009D2FFF" w:rsidRPr="009D2FFF" w14:paraId="03EFCA9D" w14:textId="77777777" w:rsidTr="004F1040">
        <w:tc>
          <w:tcPr>
            <w:tcW w:w="1558" w:type="dxa"/>
          </w:tcPr>
          <w:p w14:paraId="29278036" w14:textId="77777777" w:rsidR="009D2FFF" w:rsidRPr="009D2FFF" w:rsidRDefault="009D2FFF" w:rsidP="004F104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personalized</w:t>
            </w:r>
          </w:p>
        </w:tc>
        <w:tc>
          <w:tcPr>
            <w:tcW w:w="7977" w:type="dxa"/>
          </w:tcPr>
          <w:p w14:paraId="6B6E5CEC" w14:textId="0DA43CCB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AB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AB ( “personalized health” or “personalized intervention” or “personalized program” or “personalized prevention” or “personalized health promotion” ) OR TI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TI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>( “personalized health” or “personalized intervention” or “personalized program” or “personalized prevention” or “personalized health promotion” )</w:t>
            </w:r>
          </w:p>
        </w:tc>
      </w:tr>
      <w:tr w:rsidR="009D2FFF" w:rsidRPr="009D2FFF" w14:paraId="0E1E7F1E" w14:textId="77777777" w:rsidTr="004F1040">
        <w:tc>
          <w:tcPr>
            <w:tcW w:w="1558" w:type="dxa"/>
          </w:tcPr>
          <w:p w14:paraId="213CACB3" w14:textId="77777777" w:rsidR="009D2FFF" w:rsidRPr="009D2FFF" w:rsidRDefault="009D2FFF" w:rsidP="004F1040">
            <w:pPr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personalised</w:t>
            </w:r>
            <w:proofErr w:type="spellEnd"/>
          </w:p>
        </w:tc>
        <w:tc>
          <w:tcPr>
            <w:tcW w:w="7977" w:type="dxa"/>
          </w:tcPr>
          <w:p w14:paraId="2FBA0354" w14:textId="70BCF3C3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AB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AB (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intervention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ogram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evention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 promotion” ) OR TI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TI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>(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intervention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ogram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evention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 promotion” )</w:t>
            </w:r>
          </w:p>
        </w:tc>
      </w:tr>
      <w:tr w:rsidR="009D2FFF" w:rsidRPr="009D2FFF" w14:paraId="5FBB8212" w14:textId="77777777" w:rsidTr="004F1040">
        <w:tc>
          <w:tcPr>
            <w:tcW w:w="1558" w:type="dxa"/>
          </w:tcPr>
          <w:p w14:paraId="42FF4DF5" w14:textId="77777777" w:rsidR="009D2FFF" w:rsidRPr="009D2FFF" w:rsidRDefault="009D2FFF" w:rsidP="004F104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precision</w:t>
            </w:r>
          </w:p>
        </w:tc>
        <w:tc>
          <w:tcPr>
            <w:tcW w:w="7977" w:type="dxa"/>
          </w:tcPr>
          <w:p w14:paraId="575E8259" w14:textId="1BE06CA3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AB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AB ( “precision health” or “precision intervention” or “precision program” or “precision prevention” or “precision health promotion” ) OR TI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TI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>( “precision health” or “precision intervention” or “precision program” or “precision prevention” or “precision health promotion” )</w:t>
            </w:r>
          </w:p>
        </w:tc>
      </w:tr>
      <w:tr w:rsidR="009D2FFF" w:rsidRPr="009D2FFF" w14:paraId="4E249F24" w14:textId="77777777" w:rsidTr="004F1040">
        <w:tc>
          <w:tcPr>
            <w:tcW w:w="1558" w:type="dxa"/>
          </w:tcPr>
          <w:p w14:paraId="3779E267" w14:textId="77777777" w:rsidR="009D2FFF" w:rsidRPr="009D2FFF" w:rsidRDefault="009D2FFF" w:rsidP="004F104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targeted</w:t>
            </w:r>
          </w:p>
        </w:tc>
        <w:tc>
          <w:tcPr>
            <w:tcW w:w="7977" w:type="dxa"/>
          </w:tcPr>
          <w:p w14:paraId="59EF588A" w14:textId="0BB4792B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AB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AB ( “targeted health” or “targeted intervention” or “targeted program” or “targeted prevention” or “targeted health promotion” ) OR TI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TI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>( “targeted health” or “targeted intervention” or “targeted program” or “targeted prevention” or “targeted health promotion” )</w:t>
            </w:r>
          </w:p>
        </w:tc>
      </w:tr>
      <w:tr w:rsidR="009D2FFF" w:rsidRPr="009D2FFF" w14:paraId="631B97E3" w14:textId="77777777" w:rsidTr="004F1040">
        <w:tc>
          <w:tcPr>
            <w:tcW w:w="1558" w:type="dxa"/>
          </w:tcPr>
          <w:p w14:paraId="6DFA0F54" w14:textId="77777777" w:rsidR="009D2FFF" w:rsidRPr="009D2FFF" w:rsidRDefault="009D2FFF" w:rsidP="004F104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tailored</w:t>
            </w:r>
          </w:p>
        </w:tc>
        <w:tc>
          <w:tcPr>
            <w:tcW w:w="7977" w:type="dxa"/>
          </w:tcPr>
          <w:p w14:paraId="2D2AEEE5" w14:textId="259912D5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AB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AB ( “tailored health” or “tailored intervention” or “tailored program” or “tailored prevention” or “tailored health promotion” ) OR TI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TI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 xml:space="preserve">( “tailored health” or “tailored </w:t>
            </w:r>
            <w:r w:rsidRPr="009D2FFF">
              <w:rPr>
                <w:rFonts w:cs="Times New Roman"/>
                <w:color w:val="000000" w:themeColor="text1"/>
              </w:rPr>
              <w:lastRenderedPageBreak/>
              <w:t>intervention” or “tailored program” or “tailored prevention” or “tailored health promotion” )</w:t>
            </w:r>
          </w:p>
        </w:tc>
      </w:tr>
      <w:tr w:rsidR="009D2FFF" w:rsidRPr="009D2FFF" w14:paraId="62BF6804" w14:textId="77777777" w:rsidTr="004F1040">
        <w:tc>
          <w:tcPr>
            <w:tcW w:w="1558" w:type="dxa"/>
          </w:tcPr>
          <w:p w14:paraId="349ED15B" w14:textId="77777777" w:rsidR="009D2FFF" w:rsidRPr="009D2FFF" w:rsidRDefault="009D2FFF" w:rsidP="004F104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lastRenderedPageBreak/>
              <w:t>stratified</w:t>
            </w:r>
          </w:p>
        </w:tc>
        <w:tc>
          <w:tcPr>
            <w:tcW w:w="7977" w:type="dxa"/>
          </w:tcPr>
          <w:p w14:paraId="4BD26D7E" w14:textId="7C742F4C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AB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AB ( “stratified health” or “stratified intervention” or “stratified program” or “stratified prevention” or “stratified health promotion” ) OR TI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TI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>( “stratified health” or “stratified intervention” or “stratified program” or “stratified prevention” or “stratified health promotion” )</w:t>
            </w:r>
          </w:p>
        </w:tc>
      </w:tr>
      <w:tr w:rsidR="009D2FFF" w:rsidRPr="009D2FFF" w14:paraId="2DA0AF2F" w14:textId="77777777" w:rsidTr="004F1040">
        <w:tc>
          <w:tcPr>
            <w:tcW w:w="1558" w:type="dxa"/>
          </w:tcPr>
          <w:p w14:paraId="64065B36" w14:textId="77777777" w:rsidR="009D2FFF" w:rsidRPr="009D2FFF" w:rsidRDefault="009D2FFF" w:rsidP="004F104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>individualized</w:t>
            </w:r>
          </w:p>
        </w:tc>
        <w:tc>
          <w:tcPr>
            <w:tcW w:w="7977" w:type="dxa"/>
          </w:tcPr>
          <w:p w14:paraId="62E606D3" w14:textId="1047601D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AB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AB ( “individualized health” or “individualized intervention” or “individualized program” or “individualized prevention” or “individualized health promotion” ) OR TI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TI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>( “individualized health” or “individualized intervention” or “individualized program” or “individualized prevention” or “individualized health promotion” )</w:t>
            </w:r>
          </w:p>
        </w:tc>
      </w:tr>
      <w:tr w:rsidR="009D2FFF" w:rsidRPr="009D2FFF" w14:paraId="5CD14395" w14:textId="77777777" w:rsidTr="004F1040">
        <w:trPr>
          <w:trHeight w:val="69"/>
        </w:trPr>
        <w:tc>
          <w:tcPr>
            <w:tcW w:w="1558" w:type="dxa"/>
          </w:tcPr>
          <w:p w14:paraId="086D7272" w14:textId="77777777" w:rsidR="009D2FFF" w:rsidRPr="009D2FFF" w:rsidRDefault="009D2FFF" w:rsidP="004F1040">
            <w:pPr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individualised</w:t>
            </w:r>
            <w:proofErr w:type="spellEnd"/>
          </w:p>
        </w:tc>
        <w:tc>
          <w:tcPr>
            <w:tcW w:w="7977" w:type="dxa"/>
          </w:tcPr>
          <w:p w14:paraId="69CC471E" w14:textId="1D3EE26C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AB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AB (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intervention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ogram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evention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 promotion” ) OR TI ( 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 ) AND TI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color w:val="000000" w:themeColor="text1"/>
              </w:rPr>
              <w:t>(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intervention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ogram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prevention” or “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sed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health promotion” )</w:t>
            </w:r>
          </w:p>
        </w:tc>
      </w:tr>
    </w:tbl>
    <w:p w14:paraId="631A845E" w14:textId="77777777" w:rsidR="009D2FFF" w:rsidRPr="009D2FFF" w:rsidRDefault="009D2FFF" w:rsidP="009D2FFF">
      <w:pPr>
        <w:spacing w:before="100" w:beforeAutospacing="1" w:after="100" w:afterAutospacing="1"/>
        <w:rPr>
          <w:rFonts w:cs="Times New Roman"/>
        </w:rPr>
      </w:pPr>
    </w:p>
    <w:tbl>
      <w:tblPr>
        <w:tblW w:w="962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8070"/>
      </w:tblGrid>
      <w:tr w:rsidR="009D2FFF" w:rsidRPr="009D2FFF" w14:paraId="54A6BC77" w14:textId="77777777" w:rsidTr="004F1040">
        <w:tc>
          <w:tcPr>
            <w:tcW w:w="9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B54F0CE" w14:textId="77777777" w:rsidR="009D2FFF" w:rsidRPr="009D2FFF" w:rsidRDefault="009D2FFF" w:rsidP="004F1040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b/>
                <w:bCs/>
                <w:color w:val="000000" w:themeColor="text1"/>
              </w:rPr>
              <w:t>Embase</w:t>
            </w:r>
            <w:r w:rsidRPr="009D2FFF">
              <w:rPr>
                <w:rFonts w:cs="Times New Roman"/>
                <w:vertAlign w:val="superscript"/>
              </w:rPr>
              <w:t>®</w:t>
            </w:r>
            <w:r w:rsidRPr="009D2FFF">
              <w:rPr>
                <w:rFonts w:cs="Times New Roman"/>
                <w:b/>
                <w:bCs/>
                <w:color w:val="000000" w:themeColor="text1"/>
              </w:rPr>
              <w:t xml:space="preserve"> (via OVID)</w:t>
            </w:r>
          </w:p>
        </w:tc>
      </w:tr>
      <w:tr w:rsidR="009D2FFF" w:rsidRPr="009D2FFF" w14:paraId="2BED1759" w14:textId="77777777" w:rsidTr="009D2FFF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9912D3" w14:textId="447F7D64" w:rsidR="009D2FFF" w:rsidRPr="009D2FFF" w:rsidRDefault="009D2FFF" w:rsidP="009D2FFF">
            <w:pPr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 h</w:t>
            </w:r>
            <w:r w:rsidRPr="009D2FFF">
              <w:rPr>
                <w:rFonts w:cs="Times New Roman"/>
                <w:bCs/>
                <w:color w:val="000000" w:themeColor="text1"/>
              </w:rPr>
              <w:t>ealth</w:t>
            </w:r>
          </w:p>
        </w:tc>
        <w:tc>
          <w:tcPr>
            <w:tcW w:w="8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73EA37" w14:textId="4B1C82EA" w:rsidR="009D2FFF" w:rsidRPr="009D2FFF" w:rsidRDefault="009D2FFF" w:rsidP="004F1040">
            <w:pPr>
              <w:rPr>
                <w:rFonts w:cs="Times New Roman"/>
                <w:bCs/>
                <w:color w:val="000000" w:themeColor="text1"/>
              </w:rPr>
            </w:pPr>
            <w:r w:rsidRPr="009D2FFF">
              <w:rPr>
                <w:rFonts w:cs="Times New Roman"/>
                <w:bCs/>
                <w:color w:val="000000" w:themeColor="text1"/>
              </w:rPr>
              <w:t xml:space="preserve">((workplace or work place or worksite or work site or </w:t>
            </w: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bCs/>
                <w:color w:val="000000" w:themeColor="text1"/>
              </w:rPr>
              <w:t>t</w:t>
            </w:r>
            <w:r w:rsidRPr="009D2FFF">
              <w:rPr>
                <w:rFonts w:cs="Times New Roman"/>
                <w:bCs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>* or target*) adj health)).</w:t>
            </w: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. or ((workplace or work place or worksite or work site or </w:t>
            </w: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bCs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bCs/>
                <w:color w:val="000000" w:themeColor="text1"/>
              </w:rPr>
              <w:t>t</w:t>
            </w:r>
            <w:r w:rsidRPr="009D2FFF">
              <w:rPr>
                <w:rFonts w:cs="Times New Roman"/>
                <w:bCs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bCs/>
                <w:color w:val="000000" w:themeColor="text1"/>
              </w:rPr>
              <w:t xml:space="preserve">* or target*) adj health)).ab. </w:t>
            </w:r>
          </w:p>
        </w:tc>
      </w:tr>
      <w:tr w:rsidR="009D2FFF" w:rsidRPr="009D2FFF" w14:paraId="213A7603" w14:textId="77777777" w:rsidTr="009D2FFF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A5833B" w14:textId="5F922765" w:rsidR="009D2FFF" w:rsidRPr="009D2FFF" w:rsidRDefault="009D2FFF" w:rsidP="009D2FFF">
            <w:pPr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bCs/>
                <w:color w:val="000000" w:themeColor="text1"/>
              </w:rPr>
              <w:t>intervention</w:t>
            </w:r>
          </w:p>
        </w:tc>
        <w:tc>
          <w:tcPr>
            <w:tcW w:w="8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A8365E" w14:textId="61A495E7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</w:t>
            </w:r>
            <w:r w:rsidR="0098759C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target*) adj </w:t>
            </w:r>
            <w:r w:rsidRPr="009D2FFF">
              <w:rPr>
                <w:rFonts w:cs="Times New Roman"/>
                <w:color w:val="000000" w:themeColor="text1"/>
              </w:rPr>
              <w:lastRenderedPageBreak/>
              <w:t>intervention)).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. or 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target*) adj intervention)).ab. </w:t>
            </w:r>
          </w:p>
        </w:tc>
      </w:tr>
      <w:tr w:rsidR="009D2FFF" w:rsidRPr="009D2FFF" w14:paraId="7F6268A7" w14:textId="77777777" w:rsidTr="009D2FFF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CE1DF7" w14:textId="04FE29EF" w:rsidR="009D2FFF" w:rsidRPr="009D2FFF" w:rsidRDefault="009D2FFF" w:rsidP="009D2FFF">
            <w:pPr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lastRenderedPageBreak/>
              <w:t xml:space="preserve"> </w:t>
            </w:r>
            <w:r w:rsidRPr="009D2FFF">
              <w:rPr>
                <w:rFonts w:cs="Times New Roman"/>
                <w:bCs/>
                <w:color w:val="000000" w:themeColor="text1"/>
              </w:rPr>
              <w:t>program</w:t>
            </w:r>
            <w:r w:rsidRPr="009D2FFF">
              <w:rPr>
                <w:rFonts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607482" w14:textId="60FB1D3D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program)).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. or 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target*) adj program)).ab. </w:t>
            </w:r>
          </w:p>
        </w:tc>
      </w:tr>
      <w:tr w:rsidR="009D2FFF" w:rsidRPr="009D2FFF" w14:paraId="046C247A" w14:textId="77777777" w:rsidTr="009D2FFF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55CF2B" w14:textId="259B59F1" w:rsidR="009D2FFF" w:rsidRPr="009D2FFF" w:rsidRDefault="009D2FFF" w:rsidP="009D2FFF">
            <w:pPr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bCs/>
                <w:color w:val="000000" w:themeColor="text1"/>
              </w:rPr>
              <w:t>prevention</w:t>
            </w:r>
            <w:r w:rsidRPr="009D2FFF">
              <w:rPr>
                <w:rFonts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F9923D" w14:textId="641FBEDA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prevention)).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. or 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target*) adj prevention)).ab. </w:t>
            </w:r>
          </w:p>
        </w:tc>
      </w:tr>
      <w:tr w:rsidR="009D2FFF" w:rsidRPr="009D2FFF" w14:paraId="4FD070A7" w14:textId="77777777" w:rsidTr="009D2FFF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C00887" w14:textId="5AEF6E62" w:rsidR="009D2FFF" w:rsidRPr="009D2FFF" w:rsidRDefault="009D2FFF" w:rsidP="009D2FFF">
            <w:pPr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 h</w:t>
            </w:r>
            <w:r w:rsidRPr="009D2FFF">
              <w:rPr>
                <w:rFonts w:cs="Times New Roman"/>
                <w:bCs/>
                <w:color w:val="000000" w:themeColor="text1"/>
              </w:rPr>
              <w:t>ealth</w:t>
            </w:r>
            <w:r>
              <w:rPr>
                <w:rFonts w:cs="Times New Roman"/>
                <w:bCs/>
                <w:color w:val="000000" w:themeColor="text1"/>
              </w:rPr>
              <w:t xml:space="preserve"> </w:t>
            </w:r>
            <w:r w:rsidRPr="009D2FFF">
              <w:rPr>
                <w:rFonts w:cs="Times New Roman"/>
                <w:bCs/>
                <w:color w:val="000000" w:themeColor="text1"/>
              </w:rPr>
              <w:t xml:space="preserve">promotion </w:t>
            </w:r>
          </w:p>
        </w:tc>
        <w:tc>
          <w:tcPr>
            <w:tcW w:w="8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140354" w14:textId="0D284BAF" w:rsidR="009D2FFF" w:rsidRPr="009D2FFF" w:rsidRDefault="009D2FFF" w:rsidP="004F1040">
            <w:pPr>
              <w:rPr>
                <w:rFonts w:cs="Times New Roman"/>
                <w:color w:val="000000" w:themeColor="text1"/>
              </w:rPr>
            </w:pPr>
            <w:r w:rsidRPr="009D2FFF">
              <w:rPr>
                <w:rFonts w:cs="Times New Roman"/>
                <w:color w:val="000000" w:themeColor="text1"/>
              </w:rPr>
              <w:t xml:space="preserve">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>* or target*) adj health promotion)).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t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. or ((workplace or work place or worksite or work site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organisational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 or organizational or occupational* or worker or employee or corporate) and ((precision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person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individuali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Pr="009D2FFF">
              <w:rPr>
                <w:rFonts w:cs="Times New Roman"/>
                <w:color w:val="000000" w:themeColor="text1"/>
              </w:rPr>
              <w:t>stratif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</w:t>
            </w:r>
            <w:proofErr w:type="spellStart"/>
            <w:r w:rsidR="0098759C">
              <w:rPr>
                <w:rFonts w:cs="Times New Roman"/>
                <w:color w:val="000000" w:themeColor="text1"/>
              </w:rPr>
              <w:t>t</w:t>
            </w:r>
            <w:r w:rsidRPr="009D2FFF">
              <w:rPr>
                <w:rFonts w:cs="Times New Roman"/>
                <w:color w:val="000000" w:themeColor="text1"/>
              </w:rPr>
              <w:t>ailo</w:t>
            </w:r>
            <w:proofErr w:type="spellEnd"/>
            <w:r w:rsidRPr="009D2FFF">
              <w:rPr>
                <w:rFonts w:cs="Times New Roman"/>
                <w:color w:val="000000" w:themeColor="text1"/>
              </w:rPr>
              <w:t xml:space="preserve">* or target*) adj health promotion)).ab. </w:t>
            </w:r>
          </w:p>
        </w:tc>
      </w:tr>
    </w:tbl>
    <w:p w14:paraId="0A7E86EB" w14:textId="0A62E851" w:rsidR="006A59DE" w:rsidRDefault="006A59DE" w:rsidP="009D2FFF">
      <w:pPr>
        <w:rPr>
          <w:rFonts w:cs="Times New Roman"/>
          <w:b/>
          <w:bCs/>
        </w:rPr>
      </w:pPr>
    </w:p>
    <w:p w14:paraId="0F771696" w14:textId="77777777" w:rsidR="006A59DE" w:rsidRDefault="006A59DE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30AAD74" w14:textId="0A0C89D8" w:rsidR="009D2FFF" w:rsidRPr="009D2FFF" w:rsidRDefault="009D2FFF" w:rsidP="009D2FFF">
      <w:pPr>
        <w:rPr>
          <w:rFonts w:cs="Times New Roman"/>
        </w:rPr>
      </w:pPr>
      <w:r w:rsidRPr="009D2FFF">
        <w:rPr>
          <w:rFonts w:cs="Times New Roman"/>
          <w:b/>
          <w:bCs/>
        </w:rPr>
        <w:lastRenderedPageBreak/>
        <w:t>S</w:t>
      </w:r>
      <w:r w:rsidR="006A59DE">
        <w:rPr>
          <w:rFonts w:cs="Times New Roman"/>
          <w:b/>
          <w:bCs/>
        </w:rPr>
        <w:t>1</w:t>
      </w:r>
      <w:r w:rsidRPr="009D2FFF">
        <w:rPr>
          <w:rFonts w:cs="Times New Roman"/>
          <w:b/>
          <w:bCs/>
        </w:rPr>
        <w:t xml:space="preserve">. Table 2. </w:t>
      </w:r>
      <w:r w:rsidRPr="001F436E">
        <w:rPr>
          <w:rFonts w:cs="Times New Roman"/>
          <w:bCs/>
        </w:rPr>
        <w:t>Eligibility criteria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3997"/>
        <w:gridCol w:w="4012"/>
      </w:tblGrid>
      <w:tr w:rsidR="009D2FFF" w:rsidRPr="009D2FFF" w14:paraId="0DE1C169" w14:textId="77777777" w:rsidTr="004F1040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AD0AF1" w14:textId="77777777" w:rsidR="009D2FFF" w:rsidRPr="009D2FFF" w:rsidRDefault="009D2FFF" w:rsidP="004F1040">
            <w:pPr>
              <w:rPr>
                <w:rFonts w:cs="Times New Roman"/>
              </w:rPr>
            </w:pP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89842F" w14:textId="77777777" w:rsidR="009D2FFF" w:rsidRPr="009D2FFF" w:rsidRDefault="009D2FFF" w:rsidP="004F1040">
            <w:pPr>
              <w:spacing w:before="60" w:after="60"/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b/>
                <w:bCs/>
                <w:color w:val="000000" w:themeColor="text1"/>
              </w:rPr>
              <w:t>Inclusion</w:t>
            </w:r>
          </w:p>
        </w:tc>
        <w:tc>
          <w:tcPr>
            <w:tcW w:w="4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A0E799" w14:textId="77777777" w:rsidR="009D2FFF" w:rsidRPr="009D2FFF" w:rsidRDefault="009D2FFF" w:rsidP="004F1040">
            <w:pPr>
              <w:spacing w:before="60" w:after="60"/>
              <w:rPr>
                <w:rFonts w:cs="Times New Roman"/>
                <w:b/>
                <w:bCs/>
                <w:color w:val="000000" w:themeColor="text1"/>
              </w:rPr>
            </w:pPr>
            <w:r w:rsidRPr="009D2FFF">
              <w:rPr>
                <w:rFonts w:cs="Times New Roman"/>
                <w:b/>
                <w:bCs/>
                <w:color w:val="000000" w:themeColor="text1"/>
              </w:rPr>
              <w:t>Exclusion</w:t>
            </w:r>
          </w:p>
        </w:tc>
      </w:tr>
      <w:tr w:rsidR="009D2FFF" w:rsidRPr="009D2FFF" w14:paraId="3BA6A1EA" w14:textId="77777777" w:rsidTr="004F1040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28C5910B" w14:textId="77777777" w:rsidR="009D2FFF" w:rsidRPr="009D2FFF" w:rsidRDefault="009D2FFF" w:rsidP="004F1040">
            <w:pPr>
              <w:spacing w:before="60" w:after="60"/>
              <w:rPr>
                <w:rFonts w:cs="Times New Roman"/>
              </w:rPr>
            </w:pPr>
            <w:r w:rsidRPr="009D2FFF">
              <w:rPr>
                <w:rFonts w:cs="Times New Roman"/>
              </w:rPr>
              <w:t>Population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</w:tcPr>
          <w:p w14:paraId="3E5A19CE" w14:textId="1706BE93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Human participants: workers, employee</w:t>
            </w:r>
            <w:r w:rsidR="0098759C">
              <w:t>s</w:t>
            </w:r>
            <w:r w:rsidRPr="009D2FFF">
              <w:t>, trainee</w:t>
            </w:r>
            <w:r w:rsidR="0098759C">
              <w:t>s,</w:t>
            </w:r>
            <w:r w:rsidRPr="009D2FFF">
              <w:t xml:space="preserve"> etc.</w:t>
            </w:r>
            <w:r w:rsidR="0098759C">
              <w:t>,</w:t>
            </w:r>
            <w:r w:rsidRPr="009D2FFF">
              <w:t xml:space="preserve"> in </w:t>
            </w:r>
            <w:r w:rsidR="0098759C">
              <w:t xml:space="preserve">the </w:t>
            </w:r>
            <w:r w:rsidRPr="009D2FFF">
              <w:t>“working context” (workplace, worksite, organization, occupation</w:t>
            </w:r>
            <w:r w:rsidR="0098759C">
              <w:t>,</w:t>
            </w:r>
            <w:r w:rsidRPr="009D2FFF">
              <w:t xml:space="preserve"> etc.) of any organization/compan</w:t>
            </w:r>
            <w:r w:rsidR="0098759C">
              <w:t>y,</w:t>
            </w:r>
            <w:r w:rsidRPr="009D2FFF">
              <w:t xml:space="preserve"> etc. </w:t>
            </w:r>
          </w:p>
          <w:p w14:paraId="219CC044" w14:textId="66AA43F1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Analysis of historical datasets (e.g</w:t>
            </w:r>
            <w:r w:rsidR="006A59DE">
              <w:t>.</w:t>
            </w:r>
            <w:r w:rsidRPr="009D2FFF">
              <w:t xml:space="preserve">, health records, epidemiological datasets) </w:t>
            </w:r>
          </w:p>
          <w:p w14:paraId="1588AEAC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Human samples (e.g., tissue samples, genetic material)</w:t>
            </w:r>
          </w:p>
        </w:tc>
        <w:tc>
          <w:tcPr>
            <w:tcW w:w="4012" w:type="dxa"/>
            <w:tcBorders>
              <w:top w:val="single" w:sz="4" w:space="0" w:color="auto"/>
              <w:bottom w:val="single" w:sz="4" w:space="0" w:color="auto"/>
            </w:tcBorders>
          </w:tcPr>
          <w:p w14:paraId="37A1B847" w14:textId="52944C64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Human participants outside the “working context” (e.g., community, school, health care settings: patients, military</w:t>
            </w:r>
            <w:r w:rsidR="0098759C">
              <w:t>,</w:t>
            </w:r>
            <w:r w:rsidRPr="009D2FFF">
              <w:t xml:space="preserve"> etc.); children</w:t>
            </w:r>
          </w:p>
          <w:p w14:paraId="522753AF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Evaluation of new technologies that do not include human participants in the working context (cf. Ryan et al., 2021)</w:t>
            </w:r>
          </w:p>
          <w:p w14:paraId="49C23CE3" w14:textId="58C76771" w:rsidR="009D2FFF" w:rsidRPr="009D2FFF" w:rsidRDefault="0098759C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>
              <w:t>H</w:t>
            </w:r>
            <w:r w:rsidR="009D2FFF" w:rsidRPr="009D2FFF">
              <w:t>uman/sports performance outcomes (e.g., physical conditioning programs for healthy athletes)</w:t>
            </w:r>
          </w:p>
        </w:tc>
      </w:tr>
      <w:tr w:rsidR="009D2FFF" w:rsidRPr="009D2FFF" w14:paraId="715BF4FF" w14:textId="77777777" w:rsidTr="004F1040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29E527F" w14:textId="77777777" w:rsidR="009D2FFF" w:rsidRPr="009D2FFF" w:rsidRDefault="009D2FFF" w:rsidP="004F1040">
            <w:pPr>
              <w:spacing w:before="60" w:after="60"/>
              <w:rPr>
                <w:rFonts w:cs="Times New Roman"/>
              </w:rPr>
            </w:pPr>
            <w:r w:rsidRPr="009D2FFF">
              <w:rPr>
                <w:rFonts w:cs="Times New Roman"/>
              </w:rPr>
              <w:t>Concept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</w:tcPr>
          <w:p w14:paraId="0ECF865D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Studies that refer to the concept of precision prevention or its derivates (cf. search term)</w:t>
            </w:r>
          </w:p>
          <w:p w14:paraId="4A62686A" w14:textId="70B9B53C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 xml:space="preserve">Any study collecting health-related clinical, psychosocial, behavioral, environmental </w:t>
            </w:r>
            <w:r w:rsidR="0098759C">
              <w:t xml:space="preserve">and </w:t>
            </w:r>
            <w:r w:rsidRPr="009D2FFF">
              <w:t>work-related information (e.g. weight loss, disease prevalence/risk, healthy diet, physical activity, sedentariness, mental health)</w:t>
            </w:r>
          </w:p>
        </w:tc>
        <w:tc>
          <w:tcPr>
            <w:tcW w:w="4012" w:type="dxa"/>
            <w:tcBorders>
              <w:top w:val="single" w:sz="4" w:space="0" w:color="auto"/>
              <w:bottom w:val="single" w:sz="4" w:space="0" w:color="auto"/>
            </w:tcBorders>
          </w:tcPr>
          <w:p w14:paraId="3C4C980E" w14:textId="74D83E9A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 xml:space="preserve">Non-health outcomes including economic outcomes (e.g., cost-effectiveness studies) </w:t>
            </w:r>
            <w:r w:rsidRPr="009D2FFF" w:rsidDel="0082331B">
              <w:t xml:space="preserve"> </w:t>
            </w:r>
          </w:p>
          <w:p w14:paraId="617219FD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Animal studies</w:t>
            </w:r>
          </w:p>
        </w:tc>
      </w:tr>
      <w:tr w:rsidR="009D2FFF" w:rsidRPr="009D2FFF" w14:paraId="653BF794" w14:textId="77777777" w:rsidTr="004F1040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FD2BEAA" w14:textId="77777777" w:rsidR="009D2FFF" w:rsidRPr="009D2FFF" w:rsidRDefault="009D2FFF" w:rsidP="004F1040">
            <w:pPr>
              <w:spacing w:before="60" w:after="60"/>
              <w:rPr>
                <w:rFonts w:cs="Times New Roman"/>
              </w:rPr>
            </w:pPr>
            <w:r w:rsidRPr="009D2FFF">
              <w:rPr>
                <w:rFonts w:cs="Times New Roman"/>
              </w:rPr>
              <w:t>Context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</w:tcPr>
          <w:p w14:paraId="02E96C7C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Any geographical location</w:t>
            </w:r>
          </w:p>
          <w:p w14:paraId="4FF373BD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Setting: workplace etc. (see. above)</w:t>
            </w:r>
          </w:p>
        </w:tc>
        <w:tc>
          <w:tcPr>
            <w:tcW w:w="4012" w:type="dxa"/>
            <w:tcBorders>
              <w:top w:val="single" w:sz="4" w:space="0" w:color="auto"/>
              <w:bottom w:val="single" w:sz="4" w:space="0" w:color="auto"/>
            </w:tcBorders>
          </w:tcPr>
          <w:p w14:paraId="49ABF753" w14:textId="6CAE4380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“non-occupational settings/other settings” (community, school</w:t>
            </w:r>
            <w:r w:rsidR="0098759C">
              <w:t>,</w:t>
            </w:r>
            <w:r w:rsidRPr="009D2FFF">
              <w:t xml:space="preserve"> etc.)</w:t>
            </w:r>
          </w:p>
        </w:tc>
      </w:tr>
      <w:tr w:rsidR="009D2FFF" w:rsidRPr="009D2FFF" w14:paraId="6DB1AFB8" w14:textId="77777777" w:rsidTr="004F1040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895CD18" w14:textId="77777777" w:rsidR="009D2FFF" w:rsidRPr="009D2FFF" w:rsidRDefault="009D2FFF" w:rsidP="004F1040">
            <w:pPr>
              <w:spacing w:before="60" w:after="60"/>
              <w:rPr>
                <w:rFonts w:cs="Times New Roman"/>
              </w:rPr>
            </w:pPr>
            <w:r w:rsidRPr="009D2FFF">
              <w:rPr>
                <w:rFonts w:cs="Times New Roman"/>
              </w:rPr>
              <w:t>Types of evidence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</w:tcPr>
          <w:p w14:paraId="35E9F3E0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Primary empirical research studies (e.g., RCTs, cohort studies, cross, sectional studies, and case reports)</w:t>
            </w:r>
          </w:p>
          <w:p w14:paraId="6B3DB043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Protocols for planned studies</w:t>
            </w:r>
          </w:p>
          <w:p w14:paraId="389FFD04" w14:textId="7045D9C6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 xml:space="preserve">Full-text articles available in electronic or </w:t>
            </w:r>
            <w:r w:rsidR="0098759C">
              <w:t>hard copy</w:t>
            </w:r>
          </w:p>
          <w:p w14:paraId="6CBA53E6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Full-text conference proceedings</w:t>
            </w:r>
          </w:p>
          <w:p w14:paraId="43318967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Articles written in English</w:t>
            </w:r>
          </w:p>
          <w:p w14:paraId="5E710F28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Peer-reviewed journal papers</w:t>
            </w:r>
          </w:p>
        </w:tc>
        <w:tc>
          <w:tcPr>
            <w:tcW w:w="4012" w:type="dxa"/>
            <w:tcBorders>
              <w:top w:val="single" w:sz="4" w:space="0" w:color="auto"/>
              <w:bottom w:val="single" w:sz="4" w:space="0" w:color="auto"/>
            </w:tcBorders>
          </w:tcPr>
          <w:p w14:paraId="325F4A19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 xml:space="preserve">Reviews, meta-analyses </w:t>
            </w:r>
            <w:r w:rsidRPr="009D2FFF">
              <w:br/>
              <w:t>(e.g., systematic, narrative, scoping reviews)</w:t>
            </w:r>
          </w:p>
          <w:p w14:paraId="0CAA6F63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 xml:space="preserve">Editorial articles </w:t>
            </w:r>
            <w:r w:rsidRPr="009D2FFF">
              <w:br/>
              <w:t>(e.g., position statements)</w:t>
            </w:r>
          </w:p>
          <w:p w14:paraId="017FD554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Protocols for reviews</w:t>
            </w:r>
          </w:p>
          <w:p w14:paraId="20279903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Abstracts or posters</w:t>
            </w:r>
          </w:p>
          <w:p w14:paraId="2A25C2FC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 xml:space="preserve">Articles: full-text not available in electronic or hard-copy </w:t>
            </w:r>
          </w:p>
          <w:p w14:paraId="05B61A0D" w14:textId="77777777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Articles (full text) not written in English</w:t>
            </w:r>
          </w:p>
          <w:p w14:paraId="36120E0C" w14:textId="47884A39" w:rsidR="009D2FFF" w:rsidRPr="009D2FFF" w:rsidRDefault="009D2FFF" w:rsidP="009D2FFF">
            <w:pPr>
              <w:pStyle w:val="Listenabsatz"/>
              <w:numPr>
                <w:ilvl w:val="0"/>
                <w:numId w:val="20"/>
              </w:numPr>
              <w:spacing w:before="60" w:after="60"/>
            </w:pPr>
            <w:r w:rsidRPr="009D2FFF">
              <w:t>Dissertations, book chapters, books</w:t>
            </w:r>
            <w:r w:rsidR="0098759C">
              <w:t>,</w:t>
            </w:r>
            <w:r w:rsidRPr="009D2FFF">
              <w:t xml:space="preserve"> etc.</w:t>
            </w:r>
          </w:p>
        </w:tc>
      </w:tr>
    </w:tbl>
    <w:p w14:paraId="58F1AED1" w14:textId="77777777" w:rsidR="00DE23E8" w:rsidRPr="009D2FFF" w:rsidRDefault="00DE23E8" w:rsidP="00654E8F">
      <w:pPr>
        <w:spacing w:before="240"/>
        <w:rPr>
          <w:rFonts w:cs="Times New Roman"/>
        </w:rPr>
      </w:pPr>
    </w:p>
    <w:sectPr w:rsidR="00DE23E8" w:rsidRPr="009D2FF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0D9C69" w14:textId="77777777" w:rsidR="00AF0E5C" w:rsidRDefault="00AF0E5C" w:rsidP="00117666">
      <w:pPr>
        <w:spacing w:after="0"/>
      </w:pPr>
      <w:r>
        <w:separator/>
      </w:r>
    </w:p>
  </w:endnote>
  <w:endnote w:type="continuationSeparator" w:id="0">
    <w:p w14:paraId="6E17A97B" w14:textId="77777777" w:rsidR="00AF0E5C" w:rsidRDefault="00AF0E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435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35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435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35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787752" w14:textId="77777777" w:rsidR="00AF0E5C" w:rsidRDefault="00AF0E5C" w:rsidP="00117666">
      <w:pPr>
        <w:spacing w:after="0"/>
      </w:pPr>
      <w:r>
        <w:separator/>
      </w:r>
    </w:p>
  </w:footnote>
  <w:footnote w:type="continuationSeparator" w:id="0">
    <w:p w14:paraId="72D069E4" w14:textId="77777777" w:rsidR="00AF0E5C" w:rsidRDefault="00AF0E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435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435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F85A16"/>
    <w:multiLevelType w:val="hybridMultilevel"/>
    <w:tmpl w:val="6CDCA01A"/>
    <w:lvl w:ilvl="0" w:tplc="08DC1D90">
      <w:numFmt w:val="bullet"/>
      <w:lvlText w:val="-"/>
      <w:lvlJc w:val="left"/>
      <w:pPr>
        <w:ind w:left="144" w:hanging="144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060548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5ED"/>
    <w:rsid w:val="001F436E"/>
    <w:rsid w:val="00267D18"/>
    <w:rsid w:val="002868E2"/>
    <w:rsid w:val="002869C3"/>
    <w:rsid w:val="002936E4"/>
    <w:rsid w:val="002B4A57"/>
    <w:rsid w:val="002C74CA"/>
    <w:rsid w:val="003435E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9D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759C"/>
    <w:rsid w:val="00994A3D"/>
    <w:rsid w:val="009C2B12"/>
    <w:rsid w:val="009C70F3"/>
    <w:rsid w:val="009D2FFF"/>
    <w:rsid w:val="00A174D9"/>
    <w:rsid w:val="00A569CD"/>
    <w:rsid w:val="00AB6715"/>
    <w:rsid w:val="00AF0E5C"/>
    <w:rsid w:val="00B1671E"/>
    <w:rsid w:val="00B25EB8"/>
    <w:rsid w:val="00B354E1"/>
    <w:rsid w:val="00B37F4D"/>
    <w:rsid w:val="00BD618C"/>
    <w:rsid w:val="00BE6D5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0A2F"/>
    <w:rsid w:val="00DE23E8"/>
    <w:rsid w:val="00DF7E4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2335</Words>
  <Characters>15017</Characters>
  <Application>Microsoft Office Word</Application>
  <DocSecurity>0</DocSecurity>
  <Lines>326</Lines>
  <Paragraphs>10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n Friedrich</cp:lastModifiedBy>
  <cp:revision>6</cp:revision>
  <cp:lastPrinted>2013-10-03T12:51:00Z</cp:lastPrinted>
  <dcterms:created xsi:type="dcterms:W3CDTF">2024-06-04T09:13:00Z</dcterms:created>
  <dcterms:modified xsi:type="dcterms:W3CDTF">2024-06-0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fff757ba0283d2608ce01e243519f5e1d9d74caee41591f99bc2fd68faf276a</vt:lpwstr>
  </property>
</Properties>
</file>